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124"/>
        <w:gridCol w:w="1672"/>
        <w:gridCol w:w="1597"/>
      </w:tblGrid>
      <w:tr w:rsidR="00AA1841" w:rsidRPr="001670F5" w14:paraId="089506C6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CB5702" w14:textId="77777777" w:rsidR="00AA1841" w:rsidRPr="001670F5" w:rsidRDefault="00AA1841" w:rsidP="00D26C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D5D186" w14:textId="77777777" w:rsidR="00AA1841" w:rsidRPr="001670F5" w:rsidRDefault="00AA1841" w:rsidP="00D26C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670F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Overall</w:t>
            </w:r>
            <w:proofErr w:type="spellEnd"/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D3EDCC" w14:textId="77777777" w:rsidR="00AA1841" w:rsidRPr="001670F5" w:rsidRDefault="00AA1841" w:rsidP="00D26C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70F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"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Appropiat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prescribing</w:t>
            </w:r>
            <w:proofErr w:type="spellEnd"/>
            <w:r w:rsidRPr="001670F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"</w:t>
            </w:r>
          </w:p>
        </w:tc>
        <w:tc>
          <w:tcPr>
            <w:tcW w:w="15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56AF6F" w14:textId="77777777" w:rsidR="00AA1841" w:rsidRPr="001670F5" w:rsidRDefault="00AA1841" w:rsidP="00D26C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70F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"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Inappropiat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prescribing</w:t>
            </w:r>
            <w:proofErr w:type="spellEnd"/>
            <w:r w:rsidRPr="001670F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"</w:t>
            </w:r>
          </w:p>
        </w:tc>
      </w:tr>
      <w:tr w:rsidR="00AA1841" w:rsidRPr="001670F5" w14:paraId="124CA85F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9E6A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460E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Symptomatic irreversible pulpitis (moderate/ severe preoperative symptoms) 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231A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95 (22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40B5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9 (6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5CAA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66 (38.8)</w:t>
            </w:r>
          </w:p>
        </w:tc>
      </w:tr>
      <w:tr w:rsidR="00AA1841" w:rsidRPr="001670F5" w14:paraId="1246ACA8" w14:textId="77777777" w:rsidTr="00AA1841">
        <w:trPr>
          <w:trHeight w:val="5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0A59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65D7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Symptomatic irreversible pulpitis with acute periapical periodontitis (moderate/ severe preoperative symptoms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B6E6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475 (54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62BB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48 (32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7D39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327 (76.4)</w:t>
            </w:r>
          </w:p>
        </w:tc>
      </w:tr>
      <w:tr w:rsidR="00AA1841" w:rsidRPr="001670F5" w14:paraId="562A81EF" w14:textId="77777777" w:rsidTr="00AA1841">
        <w:trPr>
          <w:trHeight w:val="5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5E4F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835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Necrotic pulp with asymptomatic apical periodontitis (no swelling, no/mild preoperative symptoms) 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CCCB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43 (16.3</w:t>
            </w:r>
            <w:r w:rsidRPr="00610318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8E9E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5 (3.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1B71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28 (29.9)</w:t>
            </w:r>
          </w:p>
        </w:tc>
      </w:tr>
      <w:tr w:rsidR="00AA1841" w:rsidRPr="001670F5" w14:paraId="26DF5E85" w14:textId="77777777" w:rsidTr="00AA1841">
        <w:trPr>
          <w:trHeight w:val="5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9D65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1F61A8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Necrotic pulp with acute apical periodontitis (no swelling, moderate/severe preoperative symptoms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FC63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463 (52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53DB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30 (28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D5FF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333 (77.8)</w:t>
            </w:r>
          </w:p>
        </w:tc>
      </w:tr>
      <w:tr w:rsidR="00AA1841" w:rsidRPr="001670F5" w14:paraId="7F697B9E" w14:textId="77777777" w:rsidTr="00AA1841">
        <w:trPr>
          <w:trHeight w:val="9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E7B6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86DE2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Necrotic pulp with chronic apical periodontitis (sinus trac present, no swelling, no/mild preoperative symptoms) 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1153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66 (30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7FAF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65 (14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30F2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01 (47</w:t>
            </w:r>
            <w:r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.0</w:t>
            </w: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AA1841" w:rsidRPr="001670F5" w14:paraId="3FB0AD52" w14:textId="77777777" w:rsidTr="00AA1841">
        <w:trPr>
          <w:trHeight w:val="5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5616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C3D46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Necrotic pulp with acute apical abscess (swelling present, moderate/ severe preoperative symptoms) 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3CDF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819 (9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F74E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415 (92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18F9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404 (94.4)</w:t>
            </w:r>
          </w:p>
        </w:tc>
      </w:tr>
      <w:tr w:rsidR="00AA1841" w:rsidRPr="001670F5" w14:paraId="4017524B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0AB6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s-ES"/>
              </w:rPr>
              <w:t>Avulsion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E5D9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521 (59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87E1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76 (61.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989C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45 (57.2)</w:t>
            </w:r>
          </w:p>
        </w:tc>
      </w:tr>
      <w:tr w:rsidR="00AA1841" w:rsidRPr="001670F5" w14:paraId="676ECA83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D4DF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D30AD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 xml:space="preserve">Postoperative pain after </w:t>
            </w:r>
            <w:proofErr w:type="spellStart"/>
            <w:r w:rsidRPr="002D30AD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instumentation</w:t>
            </w:r>
            <w:proofErr w:type="spellEnd"/>
            <w:r w:rsidRPr="002D30AD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 xml:space="preserve"> or obturation 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4FBF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00 (11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18F8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9 (4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BFFB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81 (18.9)</w:t>
            </w:r>
          </w:p>
        </w:tc>
      </w:tr>
      <w:tr w:rsidR="00AA1841" w:rsidRPr="001670F5" w14:paraId="327C2950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E4A0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61A8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Incision and drainage localized intraoral swelling 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8A39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442 (50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53BF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65 (36.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9238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77 (64.7)</w:t>
            </w:r>
          </w:p>
        </w:tc>
      </w:tr>
      <w:tr w:rsidR="00AA1841" w:rsidRPr="001670F5" w14:paraId="59CB9F10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BA07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D0A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s-ES"/>
              </w:rPr>
              <w:t>Postoperative</w:t>
            </w:r>
            <w:proofErr w:type="spellEnd"/>
            <w:r w:rsidRPr="001D0A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D0A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s-ES"/>
              </w:rPr>
              <w:t>pain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81D4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73 (8.3</w:t>
            </w:r>
            <w:r w:rsidRPr="00610318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48FA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7 (1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8A0B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66 (15.4)</w:t>
            </w:r>
          </w:p>
        </w:tc>
      </w:tr>
      <w:tr w:rsidR="00AA1841" w:rsidRPr="001670F5" w14:paraId="68664495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0532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846A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Prevent infection after dental extrac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4DF2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86 (21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FD48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53 (1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67C2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33 (31.1)</w:t>
            </w:r>
          </w:p>
        </w:tc>
      </w:tr>
      <w:tr w:rsidR="00AA1841" w:rsidRPr="001670F5" w14:paraId="626AF062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F06E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2756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Pericoronitis (no swelling or systemic symptoms) 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7FCE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300 (34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E57D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83 (18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DC94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17 (50.7)</w:t>
            </w:r>
          </w:p>
        </w:tc>
      </w:tr>
      <w:tr w:rsidR="00AA1841" w:rsidRPr="001670F5" w14:paraId="4A721286" w14:textId="77777777" w:rsidTr="00AA1841">
        <w:trPr>
          <w:trHeight w:val="5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B88B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325D6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s-ES"/>
              </w:rPr>
              <w:t>Antibiotic prophylaxis to prevent dental implant failure (routine situations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7746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398 (45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9CE8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144 (3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6060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54 (59.3)</w:t>
            </w:r>
          </w:p>
        </w:tc>
      </w:tr>
      <w:tr w:rsidR="00AA1841" w:rsidRPr="001670F5" w14:paraId="1B256339" w14:textId="77777777" w:rsidTr="00AA1841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3D7BBE" w14:textId="77777777" w:rsidR="00AA1841" w:rsidRPr="001670F5" w:rsidRDefault="00AA1841" w:rsidP="00D26CAD">
            <w:pPr>
              <w:spacing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84786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s-ES"/>
              </w:rPr>
              <w:t>Necrotising</w:t>
            </w:r>
            <w:proofErr w:type="spellEnd"/>
            <w:r w:rsidRPr="0084786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s-ES"/>
              </w:rPr>
              <w:t xml:space="preserve"> ulcerative gingiviti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C0F26D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631 (71.9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212798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273 (60.7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F8F6EA" w14:textId="77777777" w:rsidR="00AA1841" w:rsidRPr="001670F5" w:rsidRDefault="00AA1841" w:rsidP="00D26CA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670F5">
              <w:rPr>
                <w:rFonts w:ascii="Corbel" w:eastAsia="Times New Roman" w:hAnsi="Corbel" w:cs="Times New Roman"/>
                <w:sz w:val="20"/>
                <w:szCs w:val="20"/>
                <w:lang w:eastAsia="es-ES"/>
              </w:rPr>
              <w:t>358 (83.6)</w:t>
            </w:r>
          </w:p>
        </w:tc>
      </w:tr>
    </w:tbl>
    <w:p w14:paraId="045C50FC" w14:textId="48BEADAB" w:rsidR="00AA1841" w:rsidRPr="00AC2AA5" w:rsidRDefault="00AA1841" w:rsidP="00AA1841">
      <w:pPr>
        <w:spacing w:after="0" w:line="240" w:lineRule="auto"/>
        <w:textAlignment w:val="baseline"/>
        <w:rPr>
          <w:lang w:val="en-GB"/>
        </w:rPr>
      </w:pPr>
      <w:r w:rsidRPr="00AC2AA5">
        <w:rPr>
          <w:rFonts w:ascii="Calibri-Italic" w:hAnsi="Calibri-Italic" w:cs="Calibri-Italic"/>
          <w:i/>
          <w:iCs/>
          <w:color w:val="44546A"/>
          <w:sz w:val="18"/>
          <w:szCs w:val="18"/>
          <w:lang w:val="en-GB"/>
        </w:rPr>
        <w:t>Table S</w:t>
      </w:r>
      <w:proofErr w:type="gramStart"/>
      <w:r w:rsidRPr="00AC2AA5">
        <w:rPr>
          <w:rFonts w:ascii="Calibri-Italic" w:hAnsi="Calibri-Italic" w:cs="Calibri-Italic"/>
          <w:i/>
          <w:iCs/>
          <w:color w:val="44546A"/>
          <w:sz w:val="18"/>
          <w:szCs w:val="18"/>
          <w:lang w:val="en-GB"/>
        </w:rPr>
        <w:t>1 :</w:t>
      </w:r>
      <w:proofErr w:type="gramEnd"/>
      <w:r w:rsidRPr="00AC2AA5">
        <w:rPr>
          <w:rFonts w:ascii="Calibri-Italic" w:hAnsi="Calibri-Italic" w:cs="Calibri-Italic"/>
          <w:i/>
          <w:iCs/>
          <w:color w:val="44546A"/>
          <w:sz w:val="18"/>
          <w:szCs w:val="18"/>
          <w:lang w:val="en-GB"/>
        </w:rPr>
        <w:t xml:space="preserve"> Responses for the dependent variable</w:t>
      </w:r>
    </w:p>
    <w:p w14:paraId="649B8DC4" w14:textId="77777777" w:rsidR="00AA1841" w:rsidRPr="00986182" w:rsidRDefault="00AA1841" w:rsidP="00AA1841">
      <w:pPr>
        <w:rPr>
          <w:lang w:val="en-GB"/>
        </w:rPr>
      </w:pPr>
    </w:p>
    <w:p w14:paraId="63EA3696" w14:textId="77777777" w:rsidR="00C25F83" w:rsidRPr="00AA1841" w:rsidRDefault="00C25F83">
      <w:pPr>
        <w:rPr>
          <w:lang w:val="en-GB"/>
        </w:rPr>
      </w:pPr>
    </w:p>
    <w:sectPr w:rsidR="00C25F83" w:rsidRPr="00AA1841" w:rsidSect="003865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80A"/>
    <w:rsid w:val="00AA1841"/>
    <w:rsid w:val="00AA480A"/>
    <w:rsid w:val="00C2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13E9C"/>
  <w15:chartTrackingRefBased/>
  <w15:docId w15:val="{DFE37B13-D9D4-40D7-BCCF-9684F20F5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AA48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2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la Vázquez</dc:creator>
  <cp:keywords/>
  <dc:description/>
  <cp:lastModifiedBy>Olalla Vázquez</cp:lastModifiedBy>
  <cp:revision>2</cp:revision>
  <dcterms:created xsi:type="dcterms:W3CDTF">2022-08-07T20:58:00Z</dcterms:created>
  <dcterms:modified xsi:type="dcterms:W3CDTF">2022-08-10T17:04:00Z</dcterms:modified>
</cp:coreProperties>
</file>